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096DC0" w14:textId="07597447" w:rsidR="00C11D2A" w:rsidRDefault="00C11D2A" w:rsidP="00C11D2A">
      <w:pPr>
        <w:widowControl/>
        <w:jc w:val="left"/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546"/>
        <w:gridCol w:w="934"/>
        <w:gridCol w:w="987"/>
        <w:gridCol w:w="920"/>
        <w:gridCol w:w="1027"/>
        <w:gridCol w:w="892"/>
      </w:tblGrid>
      <w:tr w:rsidR="00BA7A1C" w:rsidRPr="00BA7A1C" w14:paraId="1A912EBB" w14:textId="77777777" w:rsidTr="00BA7A1C">
        <w:trPr>
          <w:trHeight w:val="285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2F2431A4" w14:textId="485A2B64" w:rsidR="00BA7A1C" w:rsidRPr="00BA7A1C" w:rsidRDefault="00C11D2A" w:rsidP="00BA7A1C">
            <w:pPr>
              <w:widowControl/>
              <w:jc w:val="center"/>
              <w:rPr>
                <w:rFonts w:ascii="Palatino Linotype" w:eastAsia="等线" w:hAnsi="Palatino Linotype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br w:type="page"/>
            </w:r>
            <w:r w:rsidR="00BA7A1C" w:rsidRPr="00BA7A1C">
              <w:rPr>
                <w:rFonts w:ascii="Palatino Linotype" w:eastAsia="等线" w:hAnsi="Palatino Linotype" w:cs="宋体"/>
                <w:b/>
                <w:bCs/>
                <w:color w:val="000000"/>
                <w:kern w:val="0"/>
                <w:sz w:val="20"/>
                <w:szCs w:val="20"/>
              </w:rPr>
              <w:t>Table S</w:t>
            </w:r>
            <w:r w:rsidR="003D2E72">
              <w:rPr>
                <w:rFonts w:ascii="Palatino Linotype" w:eastAsia="等线" w:hAnsi="Palatino Linotype" w:cs="宋体"/>
                <w:b/>
                <w:bCs/>
                <w:color w:val="000000"/>
                <w:kern w:val="0"/>
                <w:sz w:val="20"/>
                <w:szCs w:val="20"/>
              </w:rPr>
              <w:t>7</w:t>
            </w:r>
            <w:r w:rsidR="00BA7A1C" w:rsidRPr="00BA7A1C">
              <w:rPr>
                <w:rFonts w:ascii="Palatino Linotype" w:eastAsia="等线" w:hAnsi="Palatino Linotype" w:cs="宋体"/>
                <w:b/>
                <w:bCs/>
                <w:color w:val="000000"/>
                <w:kern w:val="0"/>
                <w:sz w:val="20"/>
                <w:szCs w:val="20"/>
              </w:rPr>
              <w:t xml:space="preserve"> The statistical result of metabolic pathway analysis of PDXG1 vs PDXG3 </w:t>
            </w:r>
          </w:p>
        </w:tc>
      </w:tr>
      <w:tr w:rsidR="00BA7A1C" w:rsidRPr="00BA7A1C" w14:paraId="621A0711" w14:textId="77777777" w:rsidTr="00C11D2A">
        <w:trPr>
          <w:trHeight w:val="300"/>
        </w:trPr>
        <w:tc>
          <w:tcPr>
            <w:tcW w:w="2135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000000" w:fill="FFFFFF" w:themeFill="background1"/>
            <w:vAlign w:val="center"/>
            <w:hideMark/>
          </w:tcPr>
          <w:p w14:paraId="4EBA80B8" w14:textId="77777777" w:rsidR="00BA7A1C" w:rsidRPr="00BA7A1C" w:rsidRDefault="00BA7A1C" w:rsidP="00BA7A1C">
            <w:pPr>
              <w:widowControl/>
              <w:jc w:val="left"/>
              <w:rPr>
                <w:rFonts w:ascii="Palatino Linotype" w:eastAsia="等线" w:hAnsi="Palatino Linotype" w:cs="宋体"/>
                <w:b/>
                <w:bCs/>
                <w:color w:val="495057"/>
                <w:kern w:val="0"/>
                <w:sz w:val="14"/>
                <w:szCs w:val="14"/>
              </w:rPr>
            </w:pPr>
            <w:r w:rsidRPr="00BA7A1C">
              <w:rPr>
                <w:rFonts w:ascii="Palatino Linotype" w:eastAsia="等线" w:hAnsi="Palatino Linotype" w:cs="宋体"/>
                <w:b/>
                <w:bCs/>
                <w:color w:val="495057"/>
                <w:kern w:val="0"/>
                <w:sz w:val="14"/>
                <w:szCs w:val="14"/>
              </w:rPr>
              <w:t>Pathway Name</w:t>
            </w:r>
          </w:p>
        </w:tc>
        <w:tc>
          <w:tcPr>
            <w:tcW w:w="562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000000" w:fill="FFFFFF" w:themeFill="background1"/>
            <w:vAlign w:val="center"/>
            <w:hideMark/>
          </w:tcPr>
          <w:p w14:paraId="63E8E2F1" w14:textId="77777777" w:rsidR="00BA7A1C" w:rsidRPr="00BA7A1C" w:rsidRDefault="00BA7A1C" w:rsidP="00BA7A1C">
            <w:pPr>
              <w:widowControl/>
              <w:jc w:val="left"/>
              <w:rPr>
                <w:rFonts w:ascii="Palatino Linotype" w:eastAsia="等线" w:hAnsi="Palatino Linotype" w:cs="宋体"/>
                <w:b/>
                <w:bCs/>
                <w:color w:val="495057"/>
                <w:kern w:val="0"/>
                <w:sz w:val="14"/>
                <w:szCs w:val="14"/>
              </w:rPr>
            </w:pPr>
            <w:r w:rsidRPr="00BA7A1C">
              <w:rPr>
                <w:rFonts w:ascii="Palatino Linotype" w:eastAsia="等线" w:hAnsi="Palatino Linotype" w:cs="宋体"/>
                <w:b/>
                <w:bCs/>
                <w:color w:val="495057"/>
                <w:kern w:val="0"/>
                <w:sz w:val="14"/>
                <w:szCs w:val="14"/>
              </w:rPr>
              <w:t>p</w:t>
            </w:r>
          </w:p>
        </w:tc>
        <w:tc>
          <w:tcPr>
            <w:tcW w:w="594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000000" w:fill="FFFFFF" w:themeFill="background1"/>
            <w:vAlign w:val="center"/>
            <w:hideMark/>
          </w:tcPr>
          <w:p w14:paraId="7857180E" w14:textId="77777777" w:rsidR="00BA7A1C" w:rsidRPr="00BA7A1C" w:rsidRDefault="00BA7A1C" w:rsidP="00BA7A1C">
            <w:pPr>
              <w:widowControl/>
              <w:jc w:val="left"/>
              <w:rPr>
                <w:rFonts w:ascii="Palatino Linotype" w:eastAsia="等线" w:hAnsi="Palatino Linotype" w:cs="宋体"/>
                <w:b/>
                <w:bCs/>
                <w:color w:val="495057"/>
                <w:kern w:val="0"/>
                <w:sz w:val="14"/>
                <w:szCs w:val="14"/>
              </w:rPr>
            </w:pPr>
            <w:r w:rsidRPr="00BA7A1C">
              <w:rPr>
                <w:rFonts w:ascii="Palatino Linotype" w:eastAsia="等线" w:hAnsi="Palatino Linotype" w:cs="宋体"/>
                <w:b/>
                <w:bCs/>
                <w:color w:val="495057"/>
                <w:kern w:val="0"/>
                <w:sz w:val="14"/>
                <w:szCs w:val="14"/>
              </w:rPr>
              <w:t>-log(p)</w:t>
            </w:r>
          </w:p>
        </w:tc>
        <w:tc>
          <w:tcPr>
            <w:tcW w:w="554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000000" w:fill="FFFFFF" w:themeFill="background1"/>
            <w:vAlign w:val="center"/>
            <w:hideMark/>
          </w:tcPr>
          <w:p w14:paraId="4042CF7E" w14:textId="77777777" w:rsidR="00BA7A1C" w:rsidRPr="00BA7A1C" w:rsidRDefault="00BA7A1C" w:rsidP="00BA7A1C">
            <w:pPr>
              <w:widowControl/>
              <w:jc w:val="left"/>
              <w:rPr>
                <w:rFonts w:ascii="Palatino Linotype" w:eastAsia="等线" w:hAnsi="Palatino Linotype" w:cs="宋体"/>
                <w:b/>
                <w:bCs/>
                <w:color w:val="495057"/>
                <w:kern w:val="0"/>
                <w:sz w:val="14"/>
                <w:szCs w:val="14"/>
              </w:rPr>
            </w:pPr>
            <w:r w:rsidRPr="00BA7A1C">
              <w:rPr>
                <w:rFonts w:ascii="Palatino Linotype" w:eastAsia="等线" w:hAnsi="Palatino Linotype" w:cs="宋体"/>
                <w:b/>
                <w:bCs/>
                <w:color w:val="495057"/>
                <w:kern w:val="0"/>
                <w:sz w:val="14"/>
                <w:szCs w:val="14"/>
              </w:rPr>
              <w:t>Holm p</w:t>
            </w:r>
          </w:p>
        </w:tc>
        <w:tc>
          <w:tcPr>
            <w:tcW w:w="618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000000" w:fill="FFFFFF" w:themeFill="background1"/>
            <w:vAlign w:val="center"/>
            <w:hideMark/>
          </w:tcPr>
          <w:p w14:paraId="5E1ED8BB" w14:textId="77777777" w:rsidR="00BA7A1C" w:rsidRPr="00BA7A1C" w:rsidRDefault="00BA7A1C" w:rsidP="00BA7A1C">
            <w:pPr>
              <w:widowControl/>
              <w:jc w:val="left"/>
              <w:rPr>
                <w:rFonts w:ascii="Palatino Linotype" w:eastAsia="等线" w:hAnsi="Palatino Linotype" w:cs="宋体"/>
                <w:b/>
                <w:bCs/>
                <w:color w:val="495057"/>
                <w:kern w:val="0"/>
                <w:sz w:val="14"/>
                <w:szCs w:val="14"/>
              </w:rPr>
            </w:pPr>
            <w:r w:rsidRPr="00BA7A1C">
              <w:rPr>
                <w:rFonts w:ascii="Palatino Linotype" w:eastAsia="等线" w:hAnsi="Palatino Linotype" w:cs="宋体"/>
                <w:b/>
                <w:bCs/>
                <w:color w:val="495057"/>
                <w:kern w:val="0"/>
                <w:sz w:val="14"/>
                <w:szCs w:val="14"/>
              </w:rPr>
              <w:t>FDR</w:t>
            </w:r>
          </w:p>
        </w:tc>
        <w:tc>
          <w:tcPr>
            <w:tcW w:w="537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000000" w:fill="FFFFFF" w:themeFill="background1"/>
            <w:vAlign w:val="center"/>
            <w:hideMark/>
          </w:tcPr>
          <w:p w14:paraId="606D7478" w14:textId="77777777" w:rsidR="00BA7A1C" w:rsidRPr="00BA7A1C" w:rsidRDefault="00BA7A1C" w:rsidP="00BA7A1C">
            <w:pPr>
              <w:widowControl/>
              <w:jc w:val="left"/>
              <w:rPr>
                <w:rFonts w:ascii="Palatino Linotype" w:eastAsia="等线" w:hAnsi="Palatino Linotype" w:cs="宋体"/>
                <w:b/>
                <w:bCs/>
                <w:color w:val="495057"/>
                <w:kern w:val="0"/>
                <w:sz w:val="14"/>
                <w:szCs w:val="14"/>
              </w:rPr>
            </w:pPr>
            <w:r w:rsidRPr="00BA7A1C">
              <w:rPr>
                <w:rFonts w:ascii="Palatino Linotype" w:eastAsia="等线" w:hAnsi="Palatino Linotype" w:cs="宋体"/>
                <w:b/>
                <w:bCs/>
                <w:color w:val="495057"/>
                <w:kern w:val="0"/>
                <w:sz w:val="14"/>
                <w:szCs w:val="14"/>
              </w:rPr>
              <w:t>Impact</w:t>
            </w:r>
          </w:p>
        </w:tc>
      </w:tr>
      <w:tr w:rsidR="00BA7A1C" w:rsidRPr="00BA7A1C" w14:paraId="45AFD497" w14:textId="77777777" w:rsidTr="00C11D2A">
        <w:trPr>
          <w:trHeight w:val="300"/>
        </w:trPr>
        <w:tc>
          <w:tcPr>
            <w:tcW w:w="2135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E1176" w14:textId="77777777" w:rsidR="00BA7A1C" w:rsidRPr="00BA7A1C" w:rsidRDefault="00BA7A1C" w:rsidP="00BA7A1C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</w:pPr>
            <w:r w:rsidRPr="00BA7A1C"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  <w:t>Pyruvate metabolism</w:t>
            </w:r>
          </w:p>
        </w:tc>
        <w:tc>
          <w:tcPr>
            <w:tcW w:w="562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0A021" w14:textId="77777777" w:rsidR="00BA7A1C" w:rsidRPr="00BA7A1C" w:rsidRDefault="00BA7A1C" w:rsidP="00BA7A1C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</w:pPr>
            <w:r w:rsidRPr="00BA7A1C"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  <w:t>7.16E-07</w:t>
            </w:r>
          </w:p>
        </w:tc>
        <w:tc>
          <w:tcPr>
            <w:tcW w:w="594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BD7AC" w14:textId="77777777" w:rsidR="00BA7A1C" w:rsidRPr="00BA7A1C" w:rsidRDefault="00BA7A1C" w:rsidP="00BA7A1C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</w:pPr>
            <w:r w:rsidRPr="00BA7A1C"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  <w:t>6.15E+00</w:t>
            </w:r>
          </w:p>
        </w:tc>
        <w:tc>
          <w:tcPr>
            <w:tcW w:w="554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DB87A" w14:textId="77777777" w:rsidR="00BA7A1C" w:rsidRPr="00BA7A1C" w:rsidRDefault="00BA7A1C" w:rsidP="00BA7A1C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</w:pPr>
            <w:r w:rsidRPr="00BA7A1C"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  <w:t>3.44E-05</w:t>
            </w:r>
          </w:p>
        </w:tc>
        <w:tc>
          <w:tcPr>
            <w:tcW w:w="618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AF5BC" w14:textId="77777777" w:rsidR="00BA7A1C" w:rsidRPr="00BA7A1C" w:rsidRDefault="00BA7A1C" w:rsidP="00BA7A1C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</w:pPr>
            <w:r w:rsidRPr="00BA7A1C"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  <w:t>1.86E-05</w:t>
            </w:r>
          </w:p>
        </w:tc>
        <w:tc>
          <w:tcPr>
            <w:tcW w:w="537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23032" w14:textId="77777777" w:rsidR="00BA7A1C" w:rsidRPr="00BA7A1C" w:rsidRDefault="00BA7A1C" w:rsidP="00BA7A1C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</w:pPr>
            <w:r w:rsidRPr="00BA7A1C"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  <w:t>0.29859</w:t>
            </w:r>
          </w:p>
        </w:tc>
      </w:tr>
      <w:tr w:rsidR="00BA7A1C" w:rsidRPr="00BA7A1C" w14:paraId="3BDD5F92" w14:textId="77777777" w:rsidTr="00C11D2A">
        <w:trPr>
          <w:trHeight w:val="300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B8A50" w14:textId="77777777" w:rsidR="00BA7A1C" w:rsidRPr="00BA7A1C" w:rsidRDefault="00BA7A1C" w:rsidP="00BA7A1C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</w:pPr>
            <w:r w:rsidRPr="00BA7A1C"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  <w:t>Glycolysis / Gluconeogenesis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5D04A" w14:textId="77777777" w:rsidR="00BA7A1C" w:rsidRPr="00BA7A1C" w:rsidRDefault="00BA7A1C" w:rsidP="00BA7A1C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</w:pPr>
            <w:r w:rsidRPr="00BA7A1C"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  <w:t>7.74E-07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48DB0" w14:textId="77777777" w:rsidR="00BA7A1C" w:rsidRPr="00BA7A1C" w:rsidRDefault="00BA7A1C" w:rsidP="00BA7A1C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</w:pPr>
            <w:r w:rsidRPr="00BA7A1C"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  <w:t>6.11E+0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C5482" w14:textId="77777777" w:rsidR="00BA7A1C" w:rsidRPr="00BA7A1C" w:rsidRDefault="00BA7A1C" w:rsidP="00BA7A1C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</w:pPr>
            <w:r w:rsidRPr="00BA7A1C"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  <w:t>3.64E-05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2C237" w14:textId="77777777" w:rsidR="00BA7A1C" w:rsidRPr="00BA7A1C" w:rsidRDefault="00BA7A1C" w:rsidP="00BA7A1C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</w:pPr>
            <w:r w:rsidRPr="00BA7A1C"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  <w:t>1.86E-0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17A4B" w14:textId="77777777" w:rsidR="00BA7A1C" w:rsidRPr="00BA7A1C" w:rsidRDefault="00BA7A1C" w:rsidP="00BA7A1C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</w:pPr>
            <w:r w:rsidRPr="00BA7A1C"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  <w:t>0.13055</w:t>
            </w:r>
          </w:p>
        </w:tc>
      </w:tr>
      <w:tr w:rsidR="00BA7A1C" w:rsidRPr="00BA7A1C" w14:paraId="5C538712" w14:textId="77777777" w:rsidTr="00C11D2A">
        <w:trPr>
          <w:trHeight w:val="300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83317" w14:textId="77777777" w:rsidR="00BA7A1C" w:rsidRPr="00BA7A1C" w:rsidRDefault="00BA7A1C" w:rsidP="00BA7A1C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</w:pPr>
            <w:proofErr w:type="spellStart"/>
            <w:r w:rsidRPr="00BA7A1C"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  <w:t>Selenocompound</w:t>
            </w:r>
            <w:proofErr w:type="spellEnd"/>
            <w:r w:rsidRPr="00BA7A1C"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  <w:t xml:space="preserve"> metabolism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CC508" w14:textId="77777777" w:rsidR="00BA7A1C" w:rsidRPr="00BA7A1C" w:rsidRDefault="00BA7A1C" w:rsidP="00BA7A1C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</w:pPr>
            <w:r w:rsidRPr="00BA7A1C"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  <w:t>5.45E-05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FAF46" w14:textId="77777777" w:rsidR="00BA7A1C" w:rsidRPr="00BA7A1C" w:rsidRDefault="00BA7A1C" w:rsidP="00BA7A1C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</w:pPr>
            <w:r w:rsidRPr="00BA7A1C"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  <w:t>4.26E+0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41BE0" w14:textId="77777777" w:rsidR="00BA7A1C" w:rsidRPr="00BA7A1C" w:rsidRDefault="00BA7A1C" w:rsidP="00BA7A1C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</w:pPr>
            <w:r w:rsidRPr="00BA7A1C"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  <w:t>2.51E-0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E1532" w14:textId="77777777" w:rsidR="00BA7A1C" w:rsidRPr="00BA7A1C" w:rsidRDefault="00BA7A1C" w:rsidP="00BA7A1C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</w:pPr>
            <w:r w:rsidRPr="00BA7A1C"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  <w:t>6.90E-0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02189" w14:textId="77777777" w:rsidR="00BA7A1C" w:rsidRPr="00BA7A1C" w:rsidRDefault="00BA7A1C" w:rsidP="00BA7A1C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</w:pPr>
            <w:r w:rsidRPr="00BA7A1C"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 w:rsidR="00BA7A1C" w:rsidRPr="00BA7A1C" w14:paraId="4609D6AE" w14:textId="77777777" w:rsidTr="00C11D2A">
        <w:trPr>
          <w:trHeight w:val="300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19283" w14:textId="77777777" w:rsidR="00BA7A1C" w:rsidRPr="00BA7A1C" w:rsidRDefault="00BA7A1C" w:rsidP="00BA7A1C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</w:pPr>
            <w:r w:rsidRPr="00BA7A1C"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  <w:t>Fructose and mannose metabolism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E5E52" w14:textId="77777777" w:rsidR="00BA7A1C" w:rsidRPr="00BA7A1C" w:rsidRDefault="00BA7A1C" w:rsidP="00BA7A1C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</w:pPr>
            <w:r w:rsidRPr="00BA7A1C"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  <w:t>1.37E-0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52225" w14:textId="77777777" w:rsidR="00BA7A1C" w:rsidRPr="00BA7A1C" w:rsidRDefault="00BA7A1C" w:rsidP="00BA7A1C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</w:pPr>
            <w:r w:rsidRPr="00BA7A1C"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  <w:t>3.86E+0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B9B51" w14:textId="77777777" w:rsidR="00BA7A1C" w:rsidRPr="00BA7A1C" w:rsidRDefault="00BA7A1C" w:rsidP="00BA7A1C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</w:pPr>
            <w:r w:rsidRPr="00BA7A1C"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  <w:t>6.15E-0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23CE8" w14:textId="77777777" w:rsidR="00BA7A1C" w:rsidRPr="00BA7A1C" w:rsidRDefault="00BA7A1C" w:rsidP="00BA7A1C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</w:pPr>
            <w:r w:rsidRPr="00BA7A1C"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  <w:t>6.90E-0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758E4" w14:textId="77777777" w:rsidR="00BA7A1C" w:rsidRPr="00BA7A1C" w:rsidRDefault="00BA7A1C" w:rsidP="00BA7A1C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</w:pPr>
            <w:r w:rsidRPr="00BA7A1C"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 w:rsidR="00BA7A1C" w:rsidRPr="00BA7A1C" w14:paraId="32B362AC" w14:textId="77777777" w:rsidTr="00C11D2A">
        <w:trPr>
          <w:trHeight w:val="300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D9F5D" w14:textId="77777777" w:rsidR="00BA7A1C" w:rsidRPr="00BA7A1C" w:rsidRDefault="00BA7A1C" w:rsidP="00BA7A1C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</w:pPr>
            <w:r w:rsidRPr="00BA7A1C"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  <w:t>Amino sugar and nucleotide sugar metabolism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77792" w14:textId="77777777" w:rsidR="00BA7A1C" w:rsidRPr="00BA7A1C" w:rsidRDefault="00BA7A1C" w:rsidP="00BA7A1C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</w:pPr>
            <w:r w:rsidRPr="00BA7A1C"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  <w:t>1.37E-0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2EC24" w14:textId="77777777" w:rsidR="00BA7A1C" w:rsidRPr="00BA7A1C" w:rsidRDefault="00BA7A1C" w:rsidP="00BA7A1C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</w:pPr>
            <w:r w:rsidRPr="00BA7A1C"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  <w:t>3.86E+0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9F23A" w14:textId="77777777" w:rsidR="00BA7A1C" w:rsidRPr="00BA7A1C" w:rsidRDefault="00BA7A1C" w:rsidP="00BA7A1C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</w:pPr>
            <w:r w:rsidRPr="00BA7A1C"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  <w:t>6.15E-0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E6A0B" w14:textId="77777777" w:rsidR="00BA7A1C" w:rsidRPr="00BA7A1C" w:rsidRDefault="00BA7A1C" w:rsidP="00BA7A1C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</w:pPr>
            <w:r w:rsidRPr="00BA7A1C"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  <w:t>6.90E-0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1312" w14:textId="77777777" w:rsidR="00BA7A1C" w:rsidRPr="00BA7A1C" w:rsidRDefault="00BA7A1C" w:rsidP="00BA7A1C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</w:pPr>
            <w:r w:rsidRPr="00BA7A1C"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  <w:t>0.08314</w:t>
            </w:r>
          </w:p>
        </w:tc>
      </w:tr>
      <w:tr w:rsidR="00BA7A1C" w:rsidRPr="00BA7A1C" w14:paraId="3A1BF183" w14:textId="77777777" w:rsidTr="00C11D2A">
        <w:trPr>
          <w:trHeight w:val="300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1EC0" w14:textId="77777777" w:rsidR="00BA7A1C" w:rsidRPr="00BA7A1C" w:rsidRDefault="00BA7A1C" w:rsidP="00BA7A1C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</w:pPr>
            <w:r w:rsidRPr="00BA7A1C"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  <w:t>Galactose metabolism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1836B" w14:textId="77777777" w:rsidR="00BA7A1C" w:rsidRPr="00BA7A1C" w:rsidRDefault="00BA7A1C" w:rsidP="00BA7A1C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</w:pPr>
            <w:r w:rsidRPr="00BA7A1C"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  <w:t>1.80E-0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B6747" w14:textId="77777777" w:rsidR="00BA7A1C" w:rsidRPr="00BA7A1C" w:rsidRDefault="00BA7A1C" w:rsidP="00BA7A1C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</w:pPr>
            <w:r w:rsidRPr="00BA7A1C"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  <w:t>3.74E+0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5EC9B" w14:textId="77777777" w:rsidR="00BA7A1C" w:rsidRPr="00BA7A1C" w:rsidRDefault="00BA7A1C" w:rsidP="00BA7A1C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</w:pPr>
            <w:r w:rsidRPr="00BA7A1C"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  <w:t>7.75E-0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2B9AC" w14:textId="77777777" w:rsidR="00BA7A1C" w:rsidRPr="00BA7A1C" w:rsidRDefault="00BA7A1C" w:rsidP="00BA7A1C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</w:pPr>
            <w:r w:rsidRPr="00BA7A1C"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  <w:t>6.90E-0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9BA45" w14:textId="77777777" w:rsidR="00BA7A1C" w:rsidRPr="00BA7A1C" w:rsidRDefault="00BA7A1C" w:rsidP="00BA7A1C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</w:pPr>
            <w:r w:rsidRPr="00BA7A1C"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  <w:t>0.03152</w:t>
            </w:r>
          </w:p>
        </w:tc>
      </w:tr>
      <w:tr w:rsidR="00BA7A1C" w:rsidRPr="00BA7A1C" w14:paraId="268A88A2" w14:textId="77777777" w:rsidTr="00C11D2A">
        <w:trPr>
          <w:trHeight w:val="300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CFF96" w14:textId="77777777" w:rsidR="00BA7A1C" w:rsidRPr="00BA7A1C" w:rsidRDefault="00BA7A1C" w:rsidP="00BA7A1C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</w:pPr>
            <w:r w:rsidRPr="00BA7A1C"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  <w:t>Alanine, aspartate and glutamate metabolism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604E4" w14:textId="77777777" w:rsidR="00BA7A1C" w:rsidRPr="00BA7A1C" w:rsidRDefault="00BA7A1C" w:rsidP="00BA7A1C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</w:pPr>
            <w:r w:rsidRPr="00BA7A1C"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  <w:t>1.98E-0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69225" w14:textId="77777777" w:rsidR="00BA7A1C" w:rsidRPr="00BA7A1C" w:rsidRDefault="00BA7A1C" w:rsidP="00BA7A1C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</w:pPr>
            <w:r w:rsidRPr="00BA7A1C"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  <w:t>3.70E+0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15DD2" w14:textId="77777777" w:rsidR="00BA7A1C" w:rsidRPr="00BA7A1C" w:rsidRDefault="00BA7A1C" w:rsidP="00BA7A1C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</w:pPr>
            <w:r w:rsidRPr="00BA7A1C"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  <w:t>8.33E-0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92CF6" w14:textId="77777777" w:rsidR="00BA7A1C" w:rsidRPr="00BA7A1C" w:rsidRDefault="00BA7A1C" w:rsidP="00BA7A1C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</w:pPr>
            <w:r w:rsidRPr="00BA7A1C"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  <w:t>6.90E-0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EB3F4" w14:textId="77777777" w:rsidR="00BA7A1C" w:rsidRPr="00BA7A1C" w:rsidRDefault="00BA7A1C" w:rsidP="00BA7A1C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</w:pPr>
            <w:r w:rsidRPr="00BA7A1C"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  <w:t>0.53686</w:t>
            </w:r>
          </w:p>
        </w:tc>
      </w:tr>
      <w:tr w:rsidR="00BA7A1C" w:rsidRPr="00BA7A1C" w14:paraId="4A087B03" w14:textId="77777777" w:rsidTr="00C11D2A">
        <w:trPr>
          <w:trHeight w:val="300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88565" w14:textId="77777777" w:rsidR="00BA7A1C" w:rsidRPr="00BA7A1C" w:rsidRDefault="00BA7A1C" w:rsidP="00BA7A1C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</w:pPr>
            <w:r w:rsidRPr="00BA7A1C"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  <w:t>Arginine biosynthesis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245A9" w14:textId="77777777" w:rsidR="00BA7A1C" w:rsidRPr="00BA7A1C" w:rsidRDefault="00BA7A1C" w:rsidP="00BA7A1C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</w:pPr>
            <w:r w:rsidRPr="00BA7A1C"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  <w:t>2.21E-0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759A9" w14:textId="77777777" w:rsidR="00BA7A1C" w:rsidRPr="00BA7A1C" w:rsidRDefault="00BA7A1C" w:rsidP="00BA7A1C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</w:pPr>
            <w:r w:rsidRPr="00BA7A1C"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  <w:t>3.66E+0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76636" w14:textId="77777777" w:rsidR="00BA7A1C" w:rsidRPr="00BA7A1C" w:rsidRDefault="00BA7A1C" w:rsidP="00BA7A1C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</w:pPr>
            <w:r w:rsidRPr="00BA7A1C"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  <w:t>9.05E-0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8F9D5" w14:textId="77777777" w:rsidR="00BA7A1C" w:rsidRPr="00BA7A1C" w:rsidRDefault="00BA7A1C" w:rsidP="00BA7A1C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</w:pPr>
            <w:r w:rsidRPr="00BA7A1C"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  <w:t>6.90E-0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566E0" w14:textId="77777777" w:rsidR="00BA7A1C" w:rsidRPr="00BA7A1C" w:rsidRDefault="00BA7A1C" w:rsidP="00BA7A1C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</w:pPr>
            <w:r w:rsidRPr="00BA7A1C"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  <w:t>0.11675</w:t>
            </w:r>
          </w:p>
        </w:tc>
      </w:tr>
      <w:tr w:rsidR="00BA7A1C" w:rsidRPr="00BA7A1C" w14:paraId="7E024E12" w14:textId="77777777" w:rsidTr="00C11D2A">
        <w:trPr>
          <w:trHeight w:val="300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018C" w14:textId="77777777" w:rsidR="00BA7A1C" w:rsidRPr="00BA7A1C" w:rsidRDefault="00BA7A1C" w:rsidP="00BA7A1C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</w:pPr>
            <w:r w:rsidRPr="00BA7A1C"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  <w:t>Glyoxylate and dicarboxylate metabolism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C4170" w14:textId="77777777" w:rsidR="00BA7A1C" w:rsidRPr="00BA7A1C" w:rsidRDefault="00BA7A1C" w:rsidP="00BA7A1C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</w:pPr>
            <w:r w:rsidRPr="00BA7A1C"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  <w:t>2.22E-0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7168B" w14:textId="77777777" w:rsidR="00BA7A1C" w:rsidRPr="00BA7A1C" w:rsidRDefault="00BA7A1C" w:rsidP="00BA7A1C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</w:pPr>
            <w:r w:rsidRPr="00BA7A1C"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  <w:t>3.65E+0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89676" w14:textId="77777777" w:rsidR="00BA7A1C" w:rsidRPr="00BA7A1C" w:rsidRDefault="00BA7A1C" w:rsidP="00BA7A1C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</w:pPr>
            <w:r w:rsidRPr="00BA7A1C"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  <w:t>9.05E-0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0D6AD" w14:textId="77777777" w:rsidR="00BA7A1C" w:rsidRPr="00BA7A1C" w:rsidRDefault="00BA7A1C" w:rsidP="00BA7A1C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</w:pPr>
            <w:r w:rsidRPr="00BA7A1C"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  <w:t>6.90E-0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89253" w14:textId="77777777" w:rsidR="00BA7A1C" w:rsidRPr="00BA7A1C" w:rsidRDefault="00BA7A1C" w:rsidP="00BA7A1C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</w:pPr>
            <w:r w:rsidRPr="00BA7A1C"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  <w:t>0.13757</w:t>
            </w:r>
          </w:p>
        </w:tc>
      </w:tr>
      <w:tr w:rsidR="00BA7A1C" w:rsidRPr="00BA7A1C" w14:paraId="339C594D" w14:textId="77777777" w:rsidTr="00C11D2A">
        <w:trPr>
          <w:trHeight w:val="300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9F32A" w14:textId="77777777" w:rsidR="00BA7A1C" w:rsidRPr="00BA7A1C" w:rsidRDefault="00BA7A1C" w:rsidP="00BA7A1C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</w:pPr>
            <w:r w:rsidRPr="00BA7A1C"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  <w:t>Arginine and proline metabolism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25805" w14:textId="77777777" w:rsidR="00BA7A1C" w:rsidRPr="00BA7A1C" w:rsidRDefault="00BA7A1C" w:rsidP="00BA7A1C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</w:pPr>
            <w:r w:rsidRPr="00BA7A1C"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  <w:t>2.23E-0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76F6A" w14:textId="77777777" w:rsidR="00BA7A1C" w:rsidRPr="00BA7A1C" w:rsidRDefault="00BA7A1C" w:rsidP="00BA7A1C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</w:pPr>
            <w:r w:rsidRPr="00BA7A1C"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  <w:t>3.65E+0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A06CF" w14:textId="77777777" w:rsidR="00BA7A1C" w:rsidRPr="00BA7A1C" w:rsidRDefault="00BA7A1C" w:rsidP="00BA7A1C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</w:pPr>
            <w:r w:rsidRPr="00BA7A1C"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  <w:t>9.05E-0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3E9BE" w14:textId="77777777" w:rsidR="00BA7A1C" w:rsidRPr="00BA7A1C" w:rsidRDefault="00BA7A1C" w:rsidP="00BA7A1C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</w:pPr>
            <w:r w:rsidRPr="00BA7A1C"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  <w:t>6.90E-0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B2737" w14:textId="77777777" w:rsidR="00BA7A1C" w:rsidRPr="00BA7A1C" w:rsidRDefault="00BA7A1C" w:rsidP="00BA7A1C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</w:pPr>
            <w:r w:rsidRPr="00BA7A1C"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  <w:t>0.12158</w:t>
            </w:r>
          </w:p>
        </w:tc>
      </w:tr>
      <w:tr w:rsidR="00BA7A1C" w:rsidRPr="00BA7A1C" w14:paraId="4AD3DBB8" w14:textId="77777777" w:rsidTr="00C11D2A">
        <w:trPr>
          <w:trHeight w:val="300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A9D3E" w14:textId="77777777" w:rsidR="00BA7A1C" w:rsidRPr="00BA7A1C" w:rsidRDefault="00BA7A1C" w:rsidP="00BA7A1C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</w:pPr>
            <w:r w:rsidRPr="00BA7A1C"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  <w:t>D-Glutamine and D-glutamate metabolism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F04D3" w14:textId="77777777" w:rsidR="00BA7A1C" w:rsidRPr="00BA7A1C" w:rsidRDefault="00BA7A1C" w:rsidP="00BA7A1C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</w:pPr>
            <w:r w:rsidRPr="00BA7A1C"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  <w:t>2.23E-0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9006D" w14:textId="77777777" w:rsidR="00BA7A1C" w:rsidRPr="00BA7A1C" w:rsidRDefault="00BA7A1C" w:rsidP="00BA7A1C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</w:pPr>
            <w:r w:rsidRPr="00BA7A1C"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  <w:t>3.65E+0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20D0B" w14:textId="77777777" w:rsidR="00BA7A1C" w:rsidRPr="00BA7A1C" w:rsidRDefault="00BA7A1C" w:rsidP="00BA7A1C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</w:pPr>
            <w:r w:rsidRPr="00BA7A1C"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  <w:t>9.05E-0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B48B9" w14:textId="77777777" w:rsidR="00BA7A1C" w:rsidRPr="00BA7A1C" w:rsidRDefault="00BA7A1C" w:rsidP="00BA7A1C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</w:pPr>
            <w:r w:rsidRPr="00BA7A1C"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  <w:t>6.90E-0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19FFF" w14:textId="77777777" w:rsidR="00BA7A1C" w:rsidRPr="00BA7A1C" w:rsidRDefault="00BA7A1C" w:rsidP="00BA7A1C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</w:pPr>
            <w:r w:rsidRPr="00BA7A1C"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  <w:t>0.5</w:t>
            </w:r>
          </w:p>
        </w:tc>
      </w:tr>
      <w:tr w:rsidR="00BA7A1C" w:rsidRPr="00BA7A1C" w14:paraId="72B65196" w14:textId="77777777" w:rsidTr="00C11D2A">
        <w:trPr>
          <w:trHeight w:val="300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0FE3B" w14:textId="77777777" w:rsidR="00BA7A1C" w:rsidRPr="00BA7A1C" w:rsidRDefault="00BA7A1C" w:rsidP="00BA7A1C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</w:pPr>
            <w:r w:rsidRPr="00BA7A1C"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  <w:t>Nitrogen metabolism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5F5DA" w14:textId="77777777" w:rsidR="00BA7A1C" w:rsidRPr="00BA7A1C" w:rsidRDefault="00BA7A1C" w:rsidP="00BA7A1C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</w:pPr>
            <w:r w:rsidRPr="00BA7A1C"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  <w:t>2.23E-0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56C90" w14:textId="77777777" w:rsidR="00BA7A1C" w:rsidRPr="00BA7A1C" w:rsidRDefault="00BA7A1C" w:rsidP="00BA7A1C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</w:pPr>
            <w:r w:rsidRPr="00BA7A1C"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  <w:t>3.65E+0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284E9" w14:textId="77777777" w:rsidR="00BA7A1C" w:rsidRPr="00BA7A1C" w:rsidRDefault="00BA7A1C" w:rsidP="00BA7A1C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</w:pPr>
            <w:r w:rsidRPr="00BA7A1C"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  <w:t>9.05E-0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1CC1D" w14:textId="77777777" w:rsidR="00BA7A1C" w:rsidRPr="00BA7A1C" w:rsidRDefault="00BA7A1C" w:rsidP="00BA7A1C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</w:pPr>
            <w:r w:rsidRPr="00BA7A1C"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  <w:t>6.90E-0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05CD6" w14:textId="77777777" w:rsidR="00BA7A1C" w:rsidRPr="00BA7A1C" w:rsidRDefault="00BA7A1C" w:rsidP="00BA7A1C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</w:pPr>
            <w:r w:rsidRPr="00BA7A1C"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 w:rsidR="00BA7A1C" w:rsidRPr="00BA7A1C" w14:paraId="4B52D398" w14:textId="77777777" w:rsidTr="00C11D2A">
        <w:trPr>
          <w:trHeight w:val="300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4CB25" w14:textId="77777777" w:rsidR="00BA7A1C" w:rsidRPr="00BA7A1C" w:rsidRDefault="00BA7A1C" w:rsidP="00BA7A1C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</w:pPr>
            <w:r w:rsidRPr="00BA7A1C"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  <w:t>Histidine metabolism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23AC2" w14:textId="77777777" w:rsidR="00BA7A1C" w:rsidRPr="00BA7A1C" w:rsidRDefault="00BA7A1C" w:rsidP="00BA7A1C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</w:pPr>
            <w:r w:rsidRPr="00BA7A1C"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  <w:t>2.27E-0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50908" w14:textId="77777777" w:rsidR="00BA7A1C" w:rsidRPr="00BA7A1C" w:rsidRDefault="00BA7A1C" w:rsidP="00BA7A1C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</w:pPr>
            <w:r w:rsidRPr="00BA7A1C"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  <w:t>3.64E+0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8489B" w14:textId="77777777" w:rsidR="00BA7A1C" w:rsidRPr="00BA7A1C" w:rsidRDefault="00BA7A1C" w:rsidP="00BA7A1C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</w:pPr>
            <w:r w:rsidRPr="00BA7A1C"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  <w:t>9.05E-0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62DD6" w14:textId="77777777" w:rsidR="00BA7A1C" w:rsidRPr="00BA7A1C" w:rsidRDefault="00BA7A1C" w:rsidP="00BA7A1C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</w:pPr>
            <w:r w:rsidRPr="00BA7A1C"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  <w:t>6.90E-0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9482D" w14:textId="77777777" w:rsidR="00BA7A1C" w:rsidRPr="00BA7A1C" w:rsidRDefault="00BA7A1C" w:rsidP="00BA7A1C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</w:pPr>
            <w:r w:rsidRPr="00BA7A1C"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  <w:t>0.22131</w:t>
            </w:r>
          </w:p>
        </w:tc>
      </w:tr>
      <w:tr w:rsidR="00BA7A1C" w:rsidRPr="00BA7A1C" w14:paraId="3B776EAC" w14:textId="77777777" w:rsidTr="00C11D2A">
        <w:trPr>
          <w:trHeight w:val="300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C419D" w14:textId="77777777" w:rsidR="00BA7A1C" w:rsidRPr="00BA7A1C" w:rsidRDefault="00BA7A1C" w:rsidP="00BA7A1C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</w:pPr>
            <w:r w:rsidRPr="00BA7A1C"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  <w:t>Butanoate metabolism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E043D" w14:textId="77777777" w:rsidR="00BA7A1C" w:rsidRPr="00BA7A1C" w:rsidRDefault="00BA7A1C" w:rsidP="00BA7A1C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</w:pPr>
            <w:r w:rsidRPr="00BA7A1C"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  <w:t>2.29E-0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5A10D" w14:textId="77777777" w:rsidR="00BA7A1C" w:rsidRPr="00BA7A1C" w:rsidRDefault="00BA7A1C" w:rsidP="00BA7A1C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</w:pPr>
            <w:r w:rsidRPr="00BA7A1C"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  <w:t>3.64E+0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06A88" w14:textId="77777777" w:rsidR="00BA7A1C" w:rsidRPr="00BA7A1C" w:rsidRDefault="00BA7A1C" w:rsidP="00BA7A1C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</w:pPr>
            <w:r w:rsidRPr="00BA7A1C"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  <w:t>9.05E-0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3B227" w14:textId="77777777" w:rsidR="00BA7A1C" w:rsidRPr="00BA7A1C" w:rsidRDefault="00BA7A1C" w:rsidP="00BA7A1C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</w:pPr>
            <w:r w:rsidRPr="00BA7A1C"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  <w:t>6.90E-0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67EB3" w14:textId="77777777" w:rsidR="00BA7A1C" w:rsidRPr="00BA7A1C" w:rsidRDefault="00BA7A1C" w:rsidP="00BA7A1C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</w:pPr>
            <w:r w:rsidRPr="00BA7A1C"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 w:rsidR="00BA7A1C" w:rsidRPr="00BA7A1C" w14:paraId="2F621F4B" w14:textId="77777777" w:rsidTr="00C11D2A">
        <w:trPr>
          <w:trHeight w:val="300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D878F" w14:textId="77777777" w:rsidR="00BA7A1C" w:rsidRPr="00BA7A1C" w:rsidRDefault="00BA7A1C" w:rsidP="00BA7A1C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</w:pPr>
            <w:r w:rsidRPr="00BA7A1C"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  <w:t>Glutathione metabolism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6794E" w14:textId="77777777" w:rsidR="00BA7A1C" w:rsidRPr="00BA7A1C" w:rsidRDefault="00BA7A1C" w:rsidP="00BA7A1C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</w:pPr>
            <w:r w:rsidRPr="00BA7A1C"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  <w:t>2.30E-0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85EA8" w14:textId="77777777" w:rsidR="00BA7A1C" w:rsidRPr="00BA7A1C" w:rsidRDefault="00BA7A1C" w:rsidP="00BA7A1C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</w:pPr>
            <w:r w:rsidRPr="00BA7A1C"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  <w:t>3.64E+0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2B25" w14:textId="77777777" w:rsidR="00BA7A1C" w:rsidRPr="00BA7A1C" w:rsidRDefault="00BA7A1C" w:rsidP="00BA7A1C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</w:pPr>
            <w:r w:rsidRPr="00BA7A1C"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  <w:t>9.05E-0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81BA9" w14:textId="77777777" w:rsidR="00BA7A1C" w:rsidRPr="00BA7A1C" w:rsidRDefault="00BA7A1C" w:rsidP="00BA7A1C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</w:pPr>
            <w:r w:rsidRPr="00BA7A1C"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  <w:t>6.90E-0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9E77B" w14:textId="77777777" w:rsidR="00BA7A1C" w:rsidRPr="00BA7A1C" w:rsidRDefault="00BA7A1C" w:rsidP="00BA7A1C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</w:pPr>
            <w:r w:rsidRPr="00BA7A1C"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  <w:t>0.36435</w:t>
            </w:r>
          </w:p>
        </w:tc>
      </w:tr>
      <w:tr w:rsidR="00BA7A1C" w:rsidRPr="00BA7A1C" w14:paraId="195C602A" w14:textId="77777777" w:rsidTr="00C11D2A">
        <w:trPr>
          <w:trHeight w:val="300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75045" w14:textId="77777777" w:rsidR="00BA7A1C" w:rsidRPr="00BA7A1C" w:rsidRDefault="00BA7A1C" w:rsidP="00BA7A1C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</w:pPr>
            <w:r w:rsidRPr="00BA7A1C"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  <w:t>Porphyrin and chlorophyll metabolism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F409B" w14:textId="77777777" w:rsidR="00BA7A1C" w:rsidRPr="00BA7A1C" w:rsidRDefault="00BA7A1C" w:rsidP="00BA7A1C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</w:pPr>
            <w:r w:rsidRPr="00BA7A1C"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  <w:t>2.30E-0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E5678" w14:textId="77777777" w:rsidR="00BA7A1C" w:rsidRPr="00BA7A1C" w:rsidRDefault="00BA7A1C" w:rsidP="00BA7A1C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</w:pPr>
            <w:r w:rsidRPr="00BA7A1C"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  <w:t>3.64E+0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2378" w14:textId="77777777" w:rsidR="00BA7A1C" w:rsidRPr="00BA7A1C" w:rsidRDefault="00BA7A1C" w:rsidP="00BA7A1C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</w:pPr>
            <w:r w:rsidRPr="00BA7A1C"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  <w:t>9.05E-0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57F53" w14:textId="77777777" w:rsidR="00BA7A1C" w:rsidRPr="00BA7A1C" w:rsidRDefault="00BA7A1C" w:rsidP="00BA7A1C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</w:pPr>
            <w:r w:rsidRPr="00BA7A1C"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  <w:t>6.90E-0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246A1" w14:textId="77777777" w:rsidR="00BA7A1C" w:rsidRPr="00BA7A1C" w:rsidRDefault="00BA7A1C" w:rsidP="00BA7A1C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</w:pPr>
            <w:r w:rsidRPr="00BA7A1C"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 w:rsidR="00BA7A1C" w:rsidRPr="00BA7A1C" w14:paraId="1E5657E2" w14:textId="77777777" w:rsidTr="00C11D2A">
        <w:trPr>
          <w:trHeight w:val="300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1DE4A" w14:textId="77777777" w:rsidR="00BA7A1C" w:rsidRPr="00BA7A1C" w:rsidRDefault="00BA7A1C" w:rsidP="00BA7A1C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</w:pPr>
            <w:r w:rsidRPr="00BA7A1C"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  <w:t>Aminoacyl-tRNA biosynthesis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964BE" w14:textId="77777777" w:rsidR="00BA7A1C" w:rsidRPr="00BA7A1C" w:rsidRDefault="00BA7A1C" w:rsidP="00BA7A1C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</w:pPr>
            <w:r w:rsidRPr="00BA7A1C"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  <w:t>3.62E-0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ABF25" w14:textId="77777777" w:rsidR="00BA7A1C" w:rsidRPr="00BA7A1C" w:rsidRDefault="00BA7A1C" w:rsidP="00BA7A1C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</w:pPr>
            <w:r w:rsidRPr="00BA7A1C"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  <w:t>3.44E+0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39421" w14:textId="77777777" w:rsidR="00BA7A1C" w:rsidRPr="00BA7A1C" w:rsidRDefault="00BA7A1C" w:rsidP="00BA7A1C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</w:pPr>
            <w:r w:rsidRPr="00BA7A1C"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  <w:t>1.16E-0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9DD7" w14:textId="77777777" w:rsidR="00BA7A1C" w:rsidRPr="00BA7A1C" w:rsidRDefault="00BA7A1C" w:rsidP="00BA7A1C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</w:pPr>
            <w:r w:rsidRPr="00BA7A1C"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  <w:t>1.02E-0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21180" w14:textId="77777777" w:rsidR="00BA7A1C" w:rsidRPr="00BA7A1C" w:rsidRDefault="00BA7A1C" w:rsidP="00BA7A1C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</w:pPr>
            <w:r w:rsidRPr="00BA7A1C"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 w:rsidR="00BA7A1C" w:rsidRPr="00BA7A1C" w14:paraId="447491D6" w14:textId="77777777" w:rsidTr="00C11D2A">
        <w:trPr>
          <w:trHeight w:val="300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640A8" w14:textId="77777777" w:rsidR="00BA7A1C" w:rsidRPr="00BA7A1C" w:rsidRDefault="00BA7A1C" w:rsidP="00BA7A1C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</w:pPr>
            <w:r w:rsidRPr="00BA7A1C"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  <w:t>Citrate cycle (TCA cycle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B58C7" w14:textId="77777777" w:rsidR="00BA7A1C" w:rsidRPr="00BA7A1C" w:rsidRDefault="00BA7A1C" w:rsidP="00BA7A1C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</w:pPr>
            <w:r w:rsidRPr="00BA7A1C"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  <w:t>4.30E-0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9ABED" w14:textId="77777777" w:rsidR="00BA7A1C" w:rsidRPr="00BA7A1C" w:rsidRDefault="00BA7A1C" w:rsidP="00BA7A1C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</w:pPr>
            <w:r w:rsidRPr="00BA7A1C"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  <w:t>3.37E+0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57094" w14:textId="77777777" w:rsidR="00BA7A1C" w:rsidRPr="00BA7A1C" w:rsidRDefault="00BA7A1C" w:rsidP="00BA7A1C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</w:pPr>
            <w:r w:rsidRPr="00BA7A1C"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  <w:t>1.33E-0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C8A32" w14:textId="77777777" w:rsidR="00BA7A1C" w:rsidRPr="00BA7A1C" w:rsidRDefault="00BA7A1C" w:rsidP="00BA7A1C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</w:pPr>
            <w:r w:rsidRPr="00BA7A1C"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  <w:t>1.15E-0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E955A" w14:textId="77777777" w:rsidR="00BA7A1C" w:rsidRPr="00BA7A1C" w:rsidRDefault="00BA7A1C" w:rsidP="00BA7A1C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</w:pPr>
            <w:r w:rsidRPr="00BA7A1C"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  <w:t>0.24338</w:t>
            </w:r>
          </w:p>
        </w:tc>
      </w:tr>
      <w:tr w:rsidR="00BA7A1C" w:rsidRPr="00BA7A1C" w14:paraId="085F5AA8" w14:textId="77777777" w:rsidTr="00C11D2A">
        <w:trPr>
          <w:trHeight w:val="300"/>
        </w:trPr>
        <w:tc>
          <w:tcPr>
            <w:tcW w:w="21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B870C" w14:textId="77777777" w:rsidR="00BA7A1C" w:rsidRPr="00BA7A1C" w:rsidRDefault="00BA7A1C" w:rsidP="00BA7A1C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</w:pPr>
            <w:r w:rsidRPr="00BA7A1C"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  <w:t>Nicotinate and nicotinamide metabolism</w:t>
            </w:r>
          </w:p>
        </w:tc>
        <w:tc>
          <w:tcPr>
            <w:tcW w:w="5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BC11" w14:textId="77777777" w:rsidR="00BA7A1C" w:rsidRPr="00BA7A1C" w:rsidRDefault="00BA7A1C" w:rsidP="00BA7A1C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</w:pPr>
            <w:r w:rsidRPr="00BA7A1C"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  <w:t>6.30E-04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9073" w14:textId="77777777" w:rsidR="00BA7A1C" w:rsidRPr="00BA7A1C" w:rsidRDefault="00BA7A1C" w:rsidP="00BA7A1C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</w:pPr>
            <w:r w:rsidRPr="00BA7A1C"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  <w:t>3.20E+00</w:t>
            </w:r>
          </w:p>
        </w:tc>
        <w:tc>
          <w:tcPr>
            <w:tcW w:w="5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94F11" w14:textId="77777777" w:rsidR="00BA7A1C" w:rsidRPr="00BA7A1C" w:rsidRDefault="00BA7A1C" w:rsidP="00BA7A1C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</w:pPr>
            <w:r w:rsidRPr="00BA7A1C"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  <w:t>1.89E-02</w:t>
            </w:r>
          </w:p>
        </w:tc>
        <w:tc>
          <w:tcPr>
            <w:tcW w:w="6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AF700" w14:textId="77777777" w:rsidR="00BA7A1C" w:rsidRPr="00BA7A1C" w:rsidRDefault="00BA7A1C" w:rsidP="00BA7A1C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</w:pPr>
            <w:r w:rsidRPr="00BA7A1C"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  <w:t>1.59E-03</w:t>
            </w:r>
          </w:p>
        </w:tc>
        <w:tc>
          <w:tcPr>
            <w:tcW w:w="5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27AD8" w14:textId="77777777" w:rsidR="00BA7A1C" w:rsidRPr="00BA7A1C" w:rsidRDefault="00BA7A1C" w:rsidP="00BA7A1C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</w:pPr>
            <w:r w:rsidRPr="00BA7A1C"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  <w:t>0.42895</w:t>
            </w:r>
          </w:p>
        </w:tc>
      </w:tr>
      <w:tr w:rsidR="00BA7A1C" w:rsidRPr="00BA7A1C" w14:paraId="59034BDE" w14:textId="77777777" w:rsidTr="00C11D2A">
        <w:trPr>
          <w:trHeight w:val="300"/>
        </w:trPr>
        <w:tc>
          <w:tcPr>
            <w:tcW w:w="21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59C9F" w14:textId="77777777" w:rsidR="00BA7A1C" w:rsidRPr="00BA7A1C" w:rsidRDefault="00BA7A1C" w:rsidP="00BA7A1C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</w:pPr>
            <w:r w:rsidRPr="00BA7A1C"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  <w:t>beta-Alanine metabolism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66571" w14:textId="77777777" w:rsidR="00BA7A1C" w:rsidRPr="00BA7A1C" w:rsidRDefault="00BA7A1C" w:rsidP="00BA7A1C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</w:pPr>
            <w:r w:rsidRPr="00BA7A1C"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  <w:t>8.44E-0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E6630" w14:textId="77777777" w:rsidR="00BA7A1C" w:rsidRPr="00BA7A1C" w:rsidRDefault="00BA7A1C" w:rsidP="00BA7A1C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</w:pPr>
            <w:r w:rsidRPr="00BA7A1C"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  <w:t>3.07E+00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2F383" w14:textId="77777777" w:rsidR="00BA7A1C" w:rsidRPr="00BA7A1C" w:rsidRDefault="00BA7A1C" w:rsidP="00BA7A1C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</w:pPr>
            <w:r w:rsidRPr="00BA7A1C"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  <w:t>2.45E-02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4CBA4" w14:textId="77777777" w:rsidR="00BA7A1C" w:rsidRPr="00BA7A1C" w:rsidRDefault="00BA7A1C" w:rsidP="00BA7A1C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</w:pPr>
            <w:r w:rsidRPr="00BA7A1C"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  <w:t>2.02E-03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557BA" w14:textId="77777777" w:rsidR="00BA7A1C" w:rsidRPr="00BA7A1C" w:rsidRDefault="00BA7A1C" w:rsidP="00BA7A1C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</w:pPr>
            <w:r w:rsidRPr="00BA7A1C">
              <w:rPr>
                <w:rFonts w:ascii="Palatino Linotype" w:eastAsia="等线" w:hAnsi="Palatino Linotype" w:cs="宋体"/>
                <w:color w:val="000000"/>
                <w:kern w:val="0"/>
                <w:sz w:val="14"/>
                <w:szCs w:val="14"/>
              </w:rPr>
              <w:t>0</w:t>
            </w:r>
          </w:p>
        </w:tc>
      </w:tr>
    </w:tbl>
    <w:p w14:paraId="133E462B" w14:textId="77777777" w:rsidR="003D0247" w:rsidRDefault="003D0247"/>
    <w:sectPr w:rsidR="003D02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01AB130" w14:textId="77777777" w:rsidR="00100167" w:rsidRDefault="00100167" w:rsidP="00BA7A1C">
      <w:r>
        <w:separator/>
      </w:r>
    </w:p>
  </w:endnote>
  <w:endnote w:type="continuationSeparator" w:id="0">
    <w:p w14:paraId="13F109FA" w14:textId="77777777" w:rsidR="00100167" w:rsidRDefault="00100167" w:rsidP="00BA7A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72D0886" w14:textId="77777777" w:rsidR="00100167" w:rsidRDefault="00100167" w:rsidP="00BA7A1C">
      <w:r>
        <w:separator/>
      </w:r>
    </w:p>
  </w:footnote>
  <w:footnote w:type="continuationSeparator" w:id="0">
    <w:p w14:paraId="2B877BDF" w14:textId="77777777" w:rsidR="00100167" w:rsidRDefault="00100167" w:rsidP="00BA7A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915"/>
    <w:rsid w:val="00100167"/>
    <w:rsid w:val="00151915"/>
    <w:rsid w:val="001746CC"/>
    <w:rsid w:val="003D0247"/>
    <w:rsid w:val="003D2E72"/>
    <w:rsid w:val="004D754C"/>
    <w:rsid w:val="005D00BE"/>
    <w:rsid w:val="00615B4A"/>
    <w:rsid w:val="00BA7A1C"/>
    <w:rsid w:val="00C11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D3C442"/>
  <w15:chartTrackingRefBased/>
  <w15:docId w15:val="{87554F75-285F-4608-84AC-ED33C76AF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7A1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A7A1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A7A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A7A1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9158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34</Words>
  <Characters>1335</Characters>
  <Application>Microsoft Office Word</Application>
  <DocSecurity>0</DocSecurity>
  <Lines>11</Lines>
  <Paragraphs>3</Paragraphs>
  <ScaleCrop>false</ScaleCrop>
  <Company/>
  <LinksUpToDate>false</LinksUpToDate>
  <CharactersWithSpaces>1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122</dc:creator>
  <cp:keywords/>
  <dc:description/>
  <cp:lastModifiedBy>4122</cp:lastModifiedBy>
  <cp:revision>7</cp:revision>
  <dcterms:created xsi:type="dcterms:W3CDTF">2023-10-15T16:21:00Z</dcterms:created>
  <dcterms:modified xsi:type="dcterms:W3CDTF">2024-02-24T09:48:00Z</dcterms:modified>
</cp:coreProperties>
</file>